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Details of journals published by included RCTs.</w:t>
      </w:r>
    </w:p>
    <w:tbl>
      <w:tblPr>
        <w:tblStyle w:val="2"/>
        <w:tblW w:w="827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6"/>
        <w:gridCol w:w="22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ournal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R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Hypertens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Therapeutic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pean Journal of Clinical Pharmacolog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apeutic Research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s in Therap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n Heart Journal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n Journal of Hypertens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als of Vascular Disease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hives of Internal Medicin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rchives of Sexual Behavior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tish Journal of Clinical Pharmacolog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tish Journal of Clinical Practic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Journal of New Drugs and Clinical Remedie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ulat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&amp; Experimental Medicin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Medical Research &amp; Opin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Therapeutic Research Clinical and Experimental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Medicine: a Journal of the British Diabetic Associat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ology International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pean Journal of Clinical Investigat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dong Yixu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ese Heart Journal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Atherosclerosis &amp; Thrombosi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Cardiovascular Pharmacolog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Cardiovascular Pharmacology and Therapeutic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Clinical Pharmacolog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Family Practic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 of the American College of Cardiolog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Medical Journal of Australi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trition Metabolism &amp; Cardiovascular Disease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candinavian Journal of Clinical and Laboratory Investigat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Annals of Pharmacotherap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guo Xinyao yu Linchuang Zazhi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5ZDdiZjQ1MmNkMzZjMzU5MTdhODNiZWVlOTlhNmEifQ=="/>
  </w:docVars>
  <w:rsids>
    <w:rsidRoot w:val="499341FC"/>
    <w:rsid w:val="1E3C3B6E"/>
    <w:rsid w:val="36736CC0"/>
    <w:rsid w:val="499341FC"/>
    <w:rsid w:val="4DC30007"/>
    <w:rsid w:val="70AE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无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121</Characters>
  <Lines>0</Lines>
  <Paragraphs>0</Paragraphs>
  <TotalTime>0</TotalTime>
  <ScaleCrop>false</ScaleCrop>
  <LinksUpToDate>false</LinksUpToDate>
  <CharactersWithSpaces>124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5:26:00Z</dcterms:created>
  <dc:creator>y y</dc:creator>
  <cp:lastModifiedBy>y y</cp:lastModifiedBy>
  <dcterms:modified xsi:type="dcterms:W3CDTF">2024-05-01T05:5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CC6FD616A234DB2B17C3F97CA134050_13</vt:lpwstr>
  </property>
</Properties>
</file>